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ED5C9" w14:textId="4DBB5AA0" w:rsidR="00ED404E" w:rsidRPr="00166A82" w:rsidRDefault="00166A82">
      <w:pPr>
        <w:rPr>
          <w:b/>
          <w:lang w:val="en-GB"/>
        </w:rPr>
      </w:pPr>
      <w:r w:rsidRPr="00166A82">
        <w:rPr>
          <w:b/>
          <w:lang w:val="en-GB"/>
        </w:rPr>
        <w:t xml:space="preserve">Supplementary </w:t>
      </w:r>
      <w:r w:rsidR="00D30736">
        <w:rPr>
          <w:b/>
          <w:lang w:val="en-GB"/>
        </w:rPr>
        <w:t>data</w:t>
      </w:r>
      <w:bookmarkStart w:id="0" w:name="_GoBack"/>
      <w:bookmarkEnd w:id="0"/>
    </w:p>
    <w:p w14:paraId="0C9C3CDD" w14:textId="77777777" w:rsidR="00166A82" w:rsidRDefault="00166A82">
      <w:pPr>
        <w:rPr>
          <w:lang w:val="en-GB"/>
        </w:rPr>
      </w:pPr>
    </w:p>
    <w:p w14:paraId="60D7B0A4" w14:textId="4C5DF32E" w:rsidR="00166A82" w:rsidRDefault="00166A82">
      <w:pPr>
        <w:rPr>
          <w:lang w:val="en-GB"/>
        </w:rPr>
      </w:pPr>
      <w:r>
        <w:rPr>
          <w:lang w:val="en-GB"/>
        </w:rPr>
        <w:t>Clinica</w:t>
      </w:r>
      <w:r w:rsidR="00581357">
        <w:rPr>
          <w:lang w:val="en-GB"/>
        </w:rPr>
        <w:t>l phenotyping statistics for this</w:t>
      </w:r>
      <w:r>
        <w:rPr>
          <w:lang w:val="en-GB"/>
        </w:rPr>
        <w:t xml:space="preserve"> prospectively recruited CMN cohort of 448 patients</w:t>
      </w:r>
    </w:p>
    <w:p w14:paraId="4DA072EC" w14:textId="77777777" w:rsidR="00166A82" w:rsidRDefault="00166A82">
      <w:pPr>
        <w:rPr>
          <w:lang w:val="en-GB"/>
        </w:rPr>
      </w:pPr>
    </w:p>
    <w:p w14:paraId="7DFEAC93" w14:textId="77777777" w:rsidR="00D31CA5" w:rsidRPr="00D31CA5" w:rsidRDefault="00D31CA5" w:rsidP="00D31CA5"/>
    <w:tbl>
      <w:tblPr>
        <w:tblW w:w="6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903"/>
        <w:gridCol w:w="1193"/>
        <w:gridCol w:w="1024"/>
        <w:gridCol w:w="1453"/>
        <w:gridCol w:w="1468"/>
      </w:tblGrid>
      <w:tr w:rsidR="00D31CA5" w:rsidRPr="00D31CA5" w14:paraId="6E885242" w14:textId="77777777">
        <w:trPr>
          <w:cantSplit/>
        </w:trPr>
        <w:tc>
          <w:tcPr>
            <w:tcW w:w="69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F7AD7" w14:textId="628D9588" w:rsidR="00D31CA5" w:rsidRPr="00D31CA5" w:rsidRDefault="009A2E4F" w:rsidP="00D31CA5">
            <w:r>
              <w:rPr>
                <w:b/>
                <w:bCs/>
              </w:rPr>
              <w:t>Sex</w:t>
            </w:r>
          </w:p>
        </w:tc>
      </w:tr>
      <w:tr w:rsidR="00D31CA5" w:rsidRPr="00D31CA5" w14:paraId="14C6AF43" w14:textId="77777777">
        <w:trPr>
          <w:cantSplit/>
        </w:trPr>
        <w:tc>
          <w:tcPr>
            <w:tcW w:w="183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EC8AB1A" w14:textId="77777777" w:rsidR="00D31CA5" w:rsidRPr="00D31CA5" w:rsidRDefault="00D31CA5" w:rsidP="00D31CA5"/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5911D5" w14:textId="77777777" w:rsidR="00D31CA5" w:rsidRPr="00D31CA5" w:rsidRDefault="00D31CA5" w:rsidP="00D31CA5">
            <w:r w:rsidRPr="00D31CA5">
              <w:t>Frequenc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0E0F4A" w14:textId="77777777" w:rsidR="00D31CA5" w:rsidRPr="00D31CA5" w:rsidRDefault="00D31CA5" w:rsidP="00D31CA5">
            <w:r w:rsidRPr="00D31CA5">
              <w:t>Percent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6D6DEA" w14:textId="77777777" w:rsidR="00D31CA5" w:rsidRPr="00D31CA5" w:rsidRDefault="00D31CA5" w:rsidP="00D31CA5">
            <w:r w:rsidRPr="00D31CA5"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1E704A" w14:textId="77777777" w:rsidR="00D31CA5" w:rsidRPr="00D31CA5" w:rsidRDefault="00D31CA5" w:rsidP="00D31CA5">
            <w:r w:rsidRPr="00D31CA5">
              <w:t>Cumulative Percent</w:t>
            </w:r>
          </w:p>
        </w:tc>
      </w:tr>
      <w:tr w:rsidR="00D31CA5" w:rsidRPr="00D31CA5" w14:paraId="10D7129A" w14:textId="77777777">
        <w:trPr>
          <w:cantSplit/>
        </w:trPr>
        <w:tc>
          <w:tcPr>
            <w:tcW w:w="9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3E51DE" w14:textId="77777777" w:rsidR="00D31CA5" w:rsidRPr="00D31CA5" w:rsidRDefault="00D31CA5" w:rsidP="00D31CA5">
            <w:r w:rsidRPr="00D31CA5">
              <w:t>Valid</w:t>
            </w:r>
          </w:p>
        </w:tc>
        <w:tc>
          <w:tcPr>
            <w:tcW w:w="9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D771C9" w14:textId="77777777" w:rsidR="00D31CA5" w:rsidRPr="00D31CA5" w:rsidRDefault="00D31CA5" w:rsidP="00D31CA5">
            <w:r w:rsidRPr="00D31CA5">
              <w:t>female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351870" w14:textId="77777777" w:rsidR="00D31CA5" w:rsidRPr="00D31CA5" w:rsidRDefault="00D31CA5" w:rsidP="00D31CA5">
            <w:r w:rsidRPr="00D31CA5">
              <w:t>24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F77A85" w14:textId="77777777" w:rsidR="00D31CA5" w:rsidRPr="00D31CA5" w:rsidRDefault="00D31CA5" w:rsidP="00D31CA5">
            <w:r w:rsidRPr="00D31CA5">
              <w:t>54.5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2427A5" w14:textId="77777777" w:rsidR="00D31CA5" w:rsidRPr="00D31CA5" w:rsidRDefault="00D31CA5" w:rsidP="00D31CA5">
            <w:r w:rsidRPr="00D31CA5">
              <w:t>54.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1AAED" w14:textId="77777777" w:rsidR="00D31CA5" w:rsidRPr="00D31CA5" w:rsidRDefault="00D31CA5" w:rsidP="00D31CA5">
            <w:r w:rsidRPr="00D31CA5">
              <w:t>54.6</w:t>
            </w:r>
          </w:p>
        </w:tc>
      </w:tr>
      <w:tr w:rsidR="00D31CA5" w:rsidRPr="00D31CA5" w14:paraId="58FD1814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5F162E2" w14:textId="77777777" w:rsidR="00D31CA5" w:rsidRPr="00D31CA5" w:rsidRDefault="00D31CA5" w:rsidP="00D31CA5"/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6B2FC6" w14:textId="77777777" w:rsidR="00D31CA5" w:rsidRPr="00D31CA5" w:rsidRDefault="00D31CA5" w:rsidP="00D31CA5">
            <w:r w:rsidRPr="00D31CA5"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149733" w14:textId="77777777" w:rsidR="00D31CA5" w:rsidRPr="00D31CA5" w:rsidRDefault="00D31CA5" w:rsidP="00D31CA5">
            <w:r w:rsidRPr="00D31CA5">
              <w:t>20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931F4" w14:textId="77777777" w:rsidR="00D31CA5" w:rsidRPr="00D31CA5" w:rsidRDefault="00D31CA5" w:rsidP="00D31CA5">
            <w:r w:rsidRPr="00D31CA5">
              <w:t>45.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E40D9" w14:textId="77777777" w:rsidR="00D31CA5" w:rsidRPr="00D31CA5" w:rsidRDefault="00D31CA5" w:rsidP="00D31CA5">
            <w:r w:rsidRPr="00D31CA5">
              <w:t>45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0AA231" w14:textId="77777777" w:rsidR="00D31CA5" w:rsidRPr="00D31CA5" w:rsidRDefault="00D31CA5" w:rsidP="00D31CA5">
            <w:r w:rsidRPr="00D31CA5">
              <w:t>100.0</w:t>
            </w:r>
          </w:p>
        </w:tc>
      </w:tr>
      <w:tr w:rsidR="00D31CA5" w:rsidRPr="00D31CA5" w14:paraId="7B5C1E51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0918EC9" w14:textId="77777777" w:rsidR="00D31CA5" w:rsidRPr="00D31CA5" w:rsidRDefault="00D31CA5" w:rsidP="00D31CA5"/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1F6E7D" w14:textId="77777777" w:rsidR="00D31CA5" w:rsidRPr="00D31CA5" w:rsidRDefault="00D31CA5" w:rsidP="00D31CA5">
            <w:r w:rsidRPr="00D31CA5"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DE9777" w14:textId="77777777" w:rsidR="00D31CA5" w:rsidRPr="00D31CA5" w:rsidRDefault="00D31CA5" w:rsidP="00D31CA5">
            <w:r w:rsidRPr="00D31CA5">
              <w:t>44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57E62" w14:textId="77777777" w:rsidR="00D31CA5" w:rsidRPr="00D31CA5" w:rsidRDefault="00D31CA5" w:rsidP="00D31CA5">
            <w:r w:rsidRPr="00D31CA5">
              <w:t>99.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AE3A63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2B810" w14:textId="77777777" w:rsidR="00D31CA5" w:rsidRPr="00D31CA5" w:rsidRDefault="00D31CA5" w:rsidP="00D31CA5"/>
        </w:tc>
      </w:tr>
      <w:tr w:rsidR="00D31CA5" w:rsidRPr="00D31CA5" w14:paraId="5DBCA892" w14:textId="77777777">
        <w:trPr>
          <w:cantSplit/>
        </w:trPr>
        <w:tc>
          <w:tcPr>
            <w:tcW w:w="9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80407D5" w14:textId="77777777" w:rsidR="00D31CA5" w:rsidRPr="00D31CA5" w:rsidRDefault="00D31CA5" w:rsidP="00D31CA5">
            <w:r w:rsidRPr="00D31CA5">
              <w:t>Missin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AD3A56" w14:textId="77777777" w:rsidR="00D31CA5" w:rsidRPr="00D31CA5" w:rsidRDefault="00D31CA5" w:rsidP="00D31CA5">
            <w:r w:rsidRPr="00D31CA5">
              <w:t>System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A3EBC8" w14:textId="77777777" w:rsidR="00D31CA5" w:rsidRPr="00D31CA5" w:rsidRDefault="00D31CA5" w:rsidP="00D31CA5">
            <w:r w:rsidRPr="00D31CA5">
              <w:t>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918EC" w14:textId="77777777" w:rsidR="00D31CA5" w:rsidRPr="00D31CA5" w:rsidRDefault="00D31CA5" w:rsidP="00D31CA5">
            <w:r w:rsidRPr="00D31CA5">
              <w:t>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DD13A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308074" w14:textId="77777777" w:rsidR="00D31CA5" w:rsidRPr="00D31CA5" w:rsidRDefault="00D31CA5" w:rsidP="00D31CA5"/>
        </w:tc>
      </w:tr>
      <w:tr w:rsidR="00D31CA5" w:rsidRPr="00D31CA5" w14:paraId="5365EBC1" w14:textId="77777777">
        <w:trPr>
          <w:cantSplit/>
        </w:trPr>
        <w:tc>
          <w:tcPr>
            <w:tcW w:w="183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9BDF5A" w14:textId="77777777" w:rsidR="00D31CA5" w:rsidRPr="005F65F4" w:rsidRDefault="00D31CA5" w:rsidP="00D31CA5">
            <w:pPr>
              <w:rPr>
                <w:b/>
              </w:rPr>
            </w:pPr>
            <w:r w:rsidRPr="005F65F4">
              <w:rPr>
                <w:b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D45244" w14:textId="77777777" w:rsidR="00D31CA5" w:rsidRPr="00D31CA5" w:rsidRDefault="00D31CA5" w:rsidP="00D31CA5">
            <w:r w:rsidRPr="00D31CA5">
              <w:t>4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64DAFC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31DF0B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469F9B" w14:textId="77777777" w:rsidR="00D31CA5" w:rsidRPr="00D31CA5" w:rsidRDefault="00D31CA5" w:rsidP="00D31CA5"/>
        </w:tc>
      </w:tr>
    </w:tbl>
    <w:p w14:paraId="08121B11" w14:textId="77777777" w:rsidR="00D31CA5" w:rsidRPr="00D31CA5" w:rsidRDefault="00D31CA5" w:rsidP="00D31CA5"/>
    <w:p w14:paraId="4B3552F9" w14:textId="77777777" w:rsidR="00101688" w:rsidRPr="00101688" w:rsidRDefault="00101688" w:rsidP="00101688"/>
    <w:tbl>
      <w:tblPr>
        <w:tblW w:w="7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1136"/>
        <w:gridCol w:w="1205"/>
        <w:gridCol w:w="1024"/>
        <w:gridCol w:w="1453"/>
        <w:gridCol w:w="1468"/>
      </w:tblGrid>
      <w:tr w:rsidR="00101688" w:rsidRPr="00101688" w14:paraId="04A4B3ED" w14:textId="77777777" w:rsidTr="00F851D0">
        <w:trPr>
          <w:cantSplit/>
        </w:trPr>
        <w:tc>
          <w:tcPr>
            <w:tcW w:w="7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E4DC" w14:textId="765B397B" w:rsidR="00101688" w:rsidRPr="00101688" w:rsidRDefault="00101688" w:rsidP="00101688">
            <w:r>
              <w:rPr>
                <w:b/>
                <w:bCs/>
              </w:rPr>
              <w:t xml:space="preserve">Largest </w:t>
            </w:r>
            <w:r w:rsidRPr="00101688">
              <w:rPr>
                <w:b/>
                <w:bCs/>
              </w:rPr>
              <w:t>CMN Projected Adult Size</w:t>
            </w:r>
          </w:p>
        </w:tc>
      </w:tr>
      <w:tr w:rsidR="00101688" w:rsidRPr="00101688" w14:paraId="357CEF5F" w14:textId="77777777" w:rsidTr="00F851D0">
        <w:trPr>
          <w:cantSplit/>
        </w:trPr>
        <w:tc>
          <w:tcPr>
            <w:tcW w:w="207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D974312" w14:textId="77777777" w:rsidR="00101688" w:rsidRPr="00101688" w:rsidRDefault="00101688" w:rsidP="00101688"/>
        </w:tc>
        <w:tc>
          <w:tcPr>
            <w:tcW w:w="12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F4D750" w14:textId="77777777" w:rsidR="00101688" w:rsidRPr="00101688" w:rsidRDefault="00101688" w:rsidP="00101688">
            <w:r w:rsidRPr="00101688">
              <w:t>Frequenc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1F506BB" w14:textId="77777777" w:rsidR="00101688" w:rsidRPr="00101688" w:rsidRDefault="00101688" w:rsidP="00101688">
            <w:r w:rsidRPr="00101688">
              <w:t>Percent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1018B6" w14:textId="77777777" w:rsidR="00101688" w:rsidRPr="00101688" w:rsidRDefault="00101688" w:rsidP="00101688">
            <w:r w:rsidRPr="00101688"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90E3B9" w14:textId="77777777" w:rsidR="00101688" w:rsidRPr="00101688" w:rsidRDefault="00101688" w:rsidP="00101688">
            <w:r w:rsidRPr="00101688">
              <w:t>Cumulative Percent</w:t>
            </w:r>
          </w:p>
        </w:tc>
      </w:tr>
      <w:tr w:rsidR="00101688" w:rsidRPr="00101688" w14:paraId="637F3BC3" w14:textId="77777777" w:rsidTr="00F851D0">
        <w:trPr>
          <w:cantSplit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4F7EE13" w14:textId="77777777" w:rsidR="00101688" w:rsidRPr="00101688" w:rsidRDefault="00101688" w:rsidP="00101688">
            <w:r w:rsidRPr="00101688">
              <w:t>Valid</w:t>
            </w:r>
          </w:p>
        </w:tc>
        <w:tc>
          <w:tcPr>
            <w:tcW w:w="11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750B39" w14:textId="77777777" w:rsidR="00101688" w:rsidRPr="00101688" w:rsidRDefault="00101688" w:rsidP="00101688">
            <w:r w:rsidRPr="00101688">
              <w:t>&lt;10cm</w:t>
            </w:r>
          </w:p>
        </w:tc>
        <w:tc>
          <w:tcPr>
            <w:tcW w:w="12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3C45A6" w14:textId="77777777" w:rsidR="00101688" w:rsidRPr="00101688" w:rsidRDefault="00101688" w:rsidP="00101688">
            <w:r w:rsidRPr="00101688">
              <w:t>106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48D722" w14:textId="77777777" w:rsidR="00101688" w:rsidRPr="00101688" w:rsidRDefault="00101688" w:rsidP="00101688">
            <w:r w:rsidRPr="00101688">
              <w:t>23.7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72076B" w14:textId="77777777" w:rsidR="00101688" w:rsidRPr="00101688" w:rsidRDefault="00101688" w:rsidP="00101688">
            <w:r w:rsidRPr="00101688">
              <w:t>24.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938C6F" w14:textId="77777777" w:rsidR="00101688" w:rsidRPr="00101688" w:rsidRDefault="00101688" w:rsidP="00101688">
            <w:r w:rsidRPr="00101688">
              <w:t>24.3</w:t>
            </w:r>
          </w:p>
        </w:tc>
      </w:tr>
      <w:tr w:rsidR="00101688" w:rsidRPr="00101688" w14:paraId="7E625CFE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324A5F2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FF034A" w14:textId="77777777" w:rsidR="00101688" w:rsidRPr="00101688" w:rsidRDefault="00101688" w:rsidP="00101688">
            <w:r w:rsidRPr="00101688">
              <w:t>10-20cm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2E0793" w14:textId="77777777" w:rsidR="00101688" w:rsidRPr="00101688" w:rsidRDefault="00101688" w:rsidP="00101688">
            <w:r w:rsidRPr="00101688">
              <w:t>9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55623" w14:textId="77777777" w:rsidR="00101688" w:rsidRPr="00101688" w:rsidRDefault="00101688" w:rsidP="00101688">
            <w:r w:rsidRPr="00101688">
              <w:t>20.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65E58" w14:textId="77777777" w:rsidR="00101688" w:rsidRPr="00101688" w:rsidRDefault="00101688" w:rsidP="00101688">
            <w:r w:rsidRPr="00101688">
              <w:t>20.6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FE49CE" w14:textId="77777777" w:rsidR="00101688" w:rsidRPr="00101688" w:rsidRDefault="00101688" w:rsidP="00101688">
            <w:r w:rsidRPr="00101688">
              <w:t>44.9</w:t>
            </w:r>
          </w:p>
        </w:tc>
      </w:tr>
      <w:tr w:rsidR="00101688" w:rsidRPr="00101688" w14:paraId="241FF975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967177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8B9902" w14:textId="77777777" w:rsidR="00101688" w:rsidRPr="00101688" w:rsidRDefault="00101688" w:rsidP="00101688">
            <w:r w:rsidRPr="00101688">
              <w:t>20-40cm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798CBC" w14:textId="77777777" w:rsidR="00101688" w:rsidRPr="00101688" w:rsidRDefault="00101688" w:rsidP="00101688">
            <w:r w:rsidRPr="00101688">
              <w:t>8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18EC2D" w14:textId="77777777" w:rsidR="00101688" w:rsidRPr="00101688" w:rsidRDefault="00101688" w:rsidP="00101688">
            <w:r w:rsidRPr="00101688">
              <w:t>19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29590F" w14:textId="77777777" w:rsidR="00101688" w:rsidRPr="00101688" w:rsidRDefault="00101688" w:rsidP="00101688">
            <w:r w:rsidRPr="00101688">
              <w:t>19.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4A5EB4" w14:textId="77777777" w:rsidR="00101688" w:rsidRPr="00101688" w:rsidRDefault="00101688" w:rsidP="00101688">
            <w:r w:rsidRPr="00101688">
              <w:t>64.5</w:t>
            </w:r>
          </w:p>
        </w:tc>
      </w:tr>
      <w:tr w:rsidR="00101688" w:rsidRPr="00101688" w14:paraId="2027DB04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B1BDB7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C808DF" w14:textId="77777777" w:rsidR="00101688" w:rsidRPr="00101688" w:rsidRDefault="00101688" w:rsidP="00101688">
            <w:r w:rsidRPr="00101688">
              <w:t>40-60cm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09225C" w14:textId="77777777" w:rsidR="00101688" w:rsidRPr="00101688" w:rsidRDefault="00101688" w:rsidP="00101688">
            <w:r w:rsidRPr="00101688">
              <w:t>6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80AF9" w14:textId="77777777" w:rsidR="00101688" w:rsidRPr="00101688" w:rsidRDefault="00101688" w:rsidP="00101688">
            <w:r w:rsidRPr="00101688">
              <w:t>13.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9CD59" w14:textId="77777777" w:rsidR="00101688" w:rsidRPr="00101688" w:rsidRDefault="00101688" w:rsidP="00101688">
            <w:r w:rsidRPr="00101688">
              <w:t>13.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578F79" w14:textId="77777777" w:rsidR="00101688" w:rsidRPr="00101688" w:rsidRDefault="00101688" w:rsidP="00101688">
            <w:r w:rsidRPr="00101688">
              <w:t>78.3</w:t>
            </w:r>
          </w:p>
        </w:tc>
      </w:tr>
      <w:tr w:rsidR="00101688" w:rsidRPr="00101688" w14:paraId="79C3242E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09FBED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1273E8" w14:textId="77777777" w:rsidR="00101688" w:rsidRPr="00101688" w:rsidRDefault="00101688" w:rsidP="00101688">
            <w:r w:rsidRPr="00101688">
              <w:t>&gt;60cm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F5900E" w14:textId="77777777" w:rsidR="00101688" w:rsidRPr="00101688" w:rsidRDefault="00101688" w:rsidP="00101688">
            <w:r w:rsidRPr="00101688">
              <w:t>8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A43DD4" w14:textId="77777777" w:rsidR="00101688" w:rsidRPr="00101688" w:rsidRDefault="00101688" w:rsidP="00101688">
            <w:r w:rsidRPr="00101688">
              <w:t>18.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4D890" w14:textId="77777777" w:rsidR="00101688" w:rsidRPr="00101688" w:rsidRDefault="00101688" w:rsidP="00101688">
            <w:r w:rsidRPr="00101688">
              <w:t>19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54F18A" w14:textId="77777777" w:rsidR="00101688" w:rsidRPr="00101688" w:rsidRDefault="00101688" w:rsidP="00101688">
            <w:r w:rsidRPr="00101688">
              <w:t>97.3</w:t>
            </w:r>
          </w:p>
        </w:tc>
      </w:tr>
      <w:tr w:rsidR="00101688" w:rsidRPr="00101688" w14:paraId="32803FD8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4FEC06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1E90FF" w14:textId="527DB990" w:rsidR="00101688" w:rsidRPr="00101688" w:rsidRDefault="00101688" w:rsidP="00101688">
            <w:r>
              <w:t>No clearly larger CMN</w:t>
            </w:r>
            <w:r w:rsidR="00F851D0">
              <w:t xml:space="preserve"> (multiple small or multiple medium)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AD7948" w14:textId="77777777" w:rsidR="00101688" w:rsidRPr="00101688" w:rsidRDefault="00101688" w:rsidP="00101688">
            <w:r w:rsidRPr="00101688">
              <w:t>1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26F56" w14:textId="77777777" w:rsidR="00101688" w:rsidRPr="00101688" w:rsidRDefault="00101688" w:rsidP="00101688">
            <w:r w:rsidRPr="00101688">
              <w:t>2.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60837" w14:textId="77777777" w:rsidR="00101688" w:rsidRPr="00101688" w:rsidRDefault="00101688" w:rsidP="00101688">
            <w:r w:rsidRPr="00101688">
              <w:t>2.7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B5F4E1" w14:textId="77777777" w:rsidR="00101688" w:rsidRPr="00101688" w:rsidRDefault="00101688" w:rsidP="00101688">
            <w:r w:rsidRPr="00101688">
              <w:t>100.0</w:t>
            </w:r>
          </w:p>
        </w:tc>
      </w:tr>
      <w:tr w:rsidR="00101688" w:rsidRPr="00101688" w14:paraId="45A277C0" w14:textId="77777777" w:rsidTr="00F851D0">
        <w:trPr>
          <w:cantSplit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D1E0EB7" w14:textId="77777777" w:rsidR="00101688" w:rsidRPr="00101688" w:rsidRDefault="00101688" w:rsidP="00101688"/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278D1A" w14:textId="77777777" w:rsidR="00101688" w:rsidRPr="00101688" w:rsidRDefault="00101688" w:rsidP="00101688">
            <w:r w:rsidRPr="00101688">
              <w:t>Total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5CD36B" w14:textId="77777777" w:rsidR="00101688" w:rsidRPr="00101688" w:rsidRDefault="00101688" w:rsidP="00101688">
            <w:r w:rsidRPr="00101688">
              <w:t>43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2799D2" w14:textId="77777777" w:rsidR="00101688" w:rsidRPr="00101688" w:rsidRDefault="00101688" w:rsidP="00101688">
            <w:r w:rsidRPr="00101688">
              <w:t>97.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44E0FB" w14:textId="77777777" w:rsidR="00101688" w:rsidRPr="00101688" w:rsidRDefault="00101688" w:rsidP="00101688">
            <w:r w:rsidRPr="00101688">
              <w:t>10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7F943" w14:textId="77777777" w:rsidR="00101688" w:rsidRPr="00101688" w:rsidRDefault="00101688" w:rsidP="00101688"/>
        </w:tc>
      </w:tr>
      <w:tr w:rsidR="00101688" w:rsidRPr="00101688" w14:paraId="3AD9E8D5" w14:textId="77777777" w:rsidTr="00F851D0">
        <w:trPr>
          <w:cantSplit/>
        </w:trPr>
        <w:tc>
          <w:tcPr>
            <w:tcW w:w="93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4D8D6B2" w14:textId="77777777" w:rsidR="00101688" w:rsidRPr="00101688" w:rsidRDefault="00101688" w:rsidP="00101688">
            <w:r w:rsidRPr="00101688">
              <w:t>Miss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B12B41" w14:textId="77777777" w:rsidR="00101688" w:rsidRPr="00101688" w:rsidRDefault="00101688" w:rsidP="00101688">
            <w:r w:rsidRPr="00101688">
              <w:t>System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D5261E" w14:textId="77777777" w:rsidR="00101688" w:rsidRPr="00101688" w:rsidRDefault="00101688" w:rsidP="00101688">
            <w:r w:rsidRPr="00101688">
              <w:t>1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42E01" w14:textId="77777777" w:rsidR="00101688" w:rsidRPr="00101688" w:rsidRDefault="00101688" w:rsidP="00101688">
            <w:r w:rsidRPr="00101688">
              <w:t>2.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5C5CA" w14:textId="77777777" w:rsidR="00101688" w:rsidRPr="00101688" w:rsidRDefault="00101688" w:rsidP="00101688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819FBD" w14:textId="77777777" w:rsidR="00101688" w:rsidRPr="00101688" w:rsidRDefault="00101688" w:rsidP="00101688"/>
        </w:tc>
      </w:tr>
      <w:tr w:rsidR="00101688" w:rsidRPr="00101688" w14:paraId="20FCA977" w14:textId="77777777" w:rsidTr="00F851D0">
        <w:trPr>
          <w:cantSplit/>
        </w:trPr>
        <w:tc>
          <w:tcPr>
            <w:tcW w:w="207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C5FEAE" w14:textId="77777777" w:rsidR="00101688" w:rsidRPr="00101688" w:rsidRDefault="00101688" w:rsidP="00101688">
            <w:r w:rsidRPr="00101688">
              <w:t>Total</w:t>
            </w:r>
          </w:p>
        </w:tc>
        <w:tc>
          <w:tcPr>
            <w:tcW w:w="12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C8481B" w14:textId="77777777" w:rsidR="00101688" w:rsidRPr="00101688" w:rsidRDefault="00101688" w:rsidP="00101688">
            <w:r w:rsidRPr="00101688">
              <w:t>4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83070F" w14:textId="77777777" w:rsidR="00101688" w:rsidRPr="00101688" w:rsidRDefault="00101688" w:rsidP="00101688">
            <w:r w:rsidRPr="00101688">
              <w:t>100.0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B2765C" w14:textId="77777777" w:rsidR="00101688" w:rsidRPr="00101688" w:rsidRDefault="00101688" w:rsidP="00101688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736BD6" w14:textId="77777777" w:rsidR="00101688" w:rsidRPr="00101688" w:rsidRDefault="00101688" w:rsidP="00101688"/>
        </w:tc>
      </w:tr>
    </w:tbl>
    <w:p w14:paraId="17FE00F8" w14:textId="77777777" w:rsidR="00101688" w:rsidRPr="00101688" w:rsidRDefault="00101688" w:rsidP="00101688"/>
    <w:p w14:paraId="37A73980" w14:textId="77777777" w:rsidR="00D31CA5" w:rsidRPr="00D31CA5" w:rsidRDefault="00D31CA5" w:rsidP="00D31CA5"/>
    <w:tbl>
      <w:tblPr>
        <w:tblW w:w="6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903"/>
        <w:gridCol w:w="1193"/>
        <w:gridCol w:w="1024"/>
        <w:gridCol w:w="1453"/>
        <w:gridCol w:w="1468"/>
      </w:tblGrid>
      <w:tr w:rsidR="00D31CA5" w:rsidRPr="00D31CA5" w14:paraId="6378F95B" w14:textId="77777777">
        <w:trPr>
          <w:cantSplit/>
        </w:trPr>
        <w:tc>
          <w:tcPr>
            <w:tcW w:w="69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B121" w14:textId="7AB3706C" w:rsidR="00D31CA5" w:rsidRPr="00D31CA5" w:rsidRDefault="009A2E4F" w:rsidP="00D31CA5">
            <w:r>
              <w:rPr>
                <w:b/>
                <w:bCs/>
              </w:rPr>
              <w:t>Multiple CMN at birth (two or more)</w:t>
            </w:r>
          </w:p>
        </w:tc>
      </w:tr>
      <w:tr w:rsidR="00D31CA5" w:rsidRPr="00D31CA5" w14:paraId="2EEB7414" w14:textId="77777777">
        <w:trPr>
          <w:cantSplit/>
        </w:trPr>
        <w:tc>
          <w:tcPr>
            <w:tcW w:w="183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3030501" w14:textId="77777777" w:rsidR="00D31CA5" w:rsidRPr="00D31CA5" w:rsidRDefault="00D31CA5" w:rsidP="00D31CA5"/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E3D540" w14:textId="77777777" w:rsidR="00D31CA5" w:rsidRPr="00D31CA5" w:rsidRDefault="00D31CA5" w:rsidP="00D31CA5">
            <w:r w:rsidRPr="00D31CA5">
              <w:t>Frequenc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78C294" w14:textId="77777777" w:rsidR="00D31CA5" w:rsidRPr="00D31CA5" w:rsidRDefault="00D31CA5" w:rsidP="00D31CA5">
            <w:r w:rsidRPr="00D31CA5">
              <w:t>Percent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CD88CD" w14:textId="77777777" w:rsidR="00D31CA5" w:rsidRPr="00D31CA5" w:rsidRDefault="00D31CA5" w:rsidP="00D31CA5">
            <w:r w:rsidRPr="00D31CA5"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05DC91" w14:textId="77777777" w:rsidR="00D31CA5" w:rsidRPr="00D31CA5" w:rsidRDefault="00D31CA5" w:rsidP="00D31CA5">
            <w:r w:rsidRPr="00D31CA5">
              <w:t>Cumulative Percent</w:t>
            </w:r>
          </w:p>
        </w:tc>
      </w:tr>
      <w:tr w:rsidR="00D31CA5" w:rsidRPr="00D31CA5" w14:paraId="2058F368" w14:textId="77777777">
        <w:trPr>
          <w:cantSplit/>
        </w:trPr>
        <w:tc>
          <w:tcPr>
            <w:tcW w:w="9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9D0EF19" w14:textId="77777777" w:rsidR="00D31CA5" w:rsidRPr="00D31CA5" w:rsidRDefault="00D31CA5" w:rsidP="00D31CA5">
            <w:r w:rsidRPr="00D31CA5">
              <w:t>Valid</w:t>
            </w:r>
          </w:p>
        </w:tc>
        <w:tc>
          <w:tcPr>
            <w:tcW w:w="9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713EA9" w14:textId="77777777" w:rsidR="00D31CA5" w:rsidRPr="00D31CA5" w:rsidRDefault="00D31CA5" w:rsidP="00D31CA5">
            <w:r w:rsidRPr="00D31CA5">
              <w:t>no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7DDC85" w14:textId="77777777" w:rsidR="00D31CA5" w:rsidRPr="00D31CA5" w:rsidRDefault="00D31CA5" w:rsidP="00D31CA5">
            <w:r w:rsidRPr="00D31CA5">
              <w:t>8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81AF5D" w14:textId="77777777" w:rsidR="00D31CA5" w:rsidRPr="00D31CA5" w:rsidRDefault="00D31CA5" w:rsidP="00D31CA5">
            <w:r w:rsidRPr="00D31CA5">
              <w:t>18.8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313C7B" w14:textId="77777777" w:rsidR="00D31CA5" w:rsidRPr="00D31CA5" w:rsidRDefault="00D31CA5" w:rsidP="00D31CA5">
            <w:r w:rsidRPr="00D31CA5">
              <w:t>22.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EA0F48" w14:textId="77777777" w:rsidR="00D31CA5" w:rsidRPr="00D31CA5" w:rsidRDefault="00D31CA5" w:rsidP="00D31CA5">
            <w:r w:rsidRPr="00D31CA5">
              <w:t>22.6</w:t>
            </w:r>
          </w:p>
        </w:tc>
      </w:tr>
      <w:tr w:rsidR="00D31CA5" w:rsidRPr="00D31CA5" w14:paraId="0FC1E6DA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F7EA3BE" w14:textId="77777777" w:rsidR="00D31CA5" w:rsidRPr="00D31CA5" w:rsidRDefault="00D31CA5" w:rsidP="00D31CA5"/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5C6407" w14:textId="77777777" w:rsidR="00D31CA5" w:rsidRPr="00D31CA5" w:rsidRDefault="00D31CA5" w:rsidP="00D31CA5">
            <w:r w:rsidRPr="00D31CA5">
              <w:t>yes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761644" w14:textId="77777777" w:rsidR="00D31CA5" w:rsidRPr="00D31CA5" w:rsidRDefault="00D31CA5" w:rsidP="00D31CA5">
            <w:r w:rsidRPr="00D31CA5">
              <w:t>28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41119B" w14:textId="77777777" w:rsidR="00D31CA5" w:rsidRPr="00D31CA5" w:rsidRDefault="00D31CA5" w:rsidP="00D31CA5">
            <w:r w:rsidRPr="00D31CA5">
              <w:t>64.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D5E85" w14:textId="77777777" w:rsidR="00D31CA5" w:rsidRPr="00D31CA5" w:rsidRDefault="00D31CA5" w:rsidP="00D31CA5">
            <w:r w:rsidRPr="00D31CA5">
              <w:t>77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FEDC7" w14:textId="77777777" w:rsidR="00D31CA5" w:rsidRPr="00D31CA5" w:rsidRDefault="00D31CA5" w:rsidP="00D31CA5">
            <w:r w:rsidRPr="00D31CA5">
              <w:t>100.0</w:t>
            </w:r>
          </w:p>
        </w:tc>
      </w:tr>
      <w:tr w:rsidR="00D31CA5" w:rsidRPr="00D31CA5" w14:paraId="604DA5BF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C200E7" w14:textId="77777777" w:rsidR="00D31CA5" w:rsidRPr="00D31CA5" w:rsidRDefault="00D31CA5" w:rsidP="00D31CA5"/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A9713D" w14:textId="77777777" w:rsidR="00D31CA5" w:rsidRPr="00D31CA5" w:rsidRDefault="00D31CA5" w:rsidP="00D31CA5">
            <w:r w:rsidRPr="00D31CA5"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6A0A66" w14:textId="77777777" w:rsidR="00D31CA5" w:rsidRPr="00D31CA5" w:rsidRDefault="00D31CA5" w:rsidP="00D31CA5">
            <w:r w:rsidRPr="00D31CA5">
              <w:t>37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1DD1B6" w14:textId="77777777" w:rsidR="00D31CA5" w:rsidRPr="00D31CA5" w:rsidRDefault="00D31CA5" w:rsidP="00D31CA5">
            <w:r w:rsidRPr="00D31CA5">
              <w:t>82.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2E0C0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4F0FB" w14:textId="77777777" w:rsidR="00D31CA5" w:rsidRPr="00D31CA5" w:rsidRDefault="00D31CA5" w:rsidP="00D31CA5"/>
        </w:tc>
      </w:tr>
      <w:tr w:rsidR="00D31CA5" w:rsidRPr="00D31CA5" w14:paraId="33CF4AAC" w14:textId="77777777">
        <w:trPr>
          <w:cantSplit/>
        </w:trPr>
        <w:tc>
          <w:tcPr>
            <w:tcW w:w="9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DDC850D" w14:textId="77777777" w:rsidR="00D31CA5" w:rsidRPr="00D31CA5" w:rsidRDefault="00D31CA5" w:rsidP="00D31CA5">
            <w:r w:rsidRPr="00D31CA5">
              <w:t>Missin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E91672" w14:textId="77777777" w:rsidR="00D31CA5" w:rsidRPr="00D31CA5" w:rsidRDefault="00D31CA5" w:rsidP="00D31CA5">
            <w:r w:rsidRPr="00D31CA5">
              <w:t>System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0EDB46" w14:textId="77777777" w:rsidR="00D31CA5" w:rsidRPr="00D31CA5" w:rsidRDefault="00D31CA5" w:rsidP="00D31CA5">
            <w:r w:rsidRPr="00D31CA5">
              <w:t>7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EC754" w14:textId="77777777" w:rsidR="00D31CA5" w:rsidRPr="00D31CA5" w:rsidRDefault="00D31CA5" w:rsidP="00D31CA5">
            <w:r w:rsidRPr="00D31CA5">
              <w:t>17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18C26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DA7536" w14:textId="77777777" w:rsidR="00D31CA5" w:rsidRPr="00D31CA5" w:rsidRDefault="00D31CA5" w:rsidP="00D31CA5"/>
        </w:tc>
      </w:tr>
      <w:tr w:rsidR="00D31CA5" w:rsidRPr="00D31CA5" w14:paraId="2ED2B3A8" w14:textId="77777777">
        <w:trPr>
          <w:cantSplit/>
        </w:trPr>
        <w:tc>
          <w:tcPr>
            <w:tcW w:w="183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7068D9" w14:textId="77777777" w:rsidR="00D31CA5" w:rsidRPr="005F65F4" w:rsidRDefault="00D31CA5" w:rsidP="00D31CA5">
            <w:pPr>
              <w:rPr>
                <w:b/>
              </w:rPr>
            </w:pPr>
            <w:r w:rsidRPr="005F65F4">
              <w:rPr>
                <w:b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7327CC" w14:textId="77777777" w:rsidR="00D31CA5" w:rsidRPr="00D31CA5" w:rsidRDefault="00D31CA5" w:rsidP="00D31CA5">
            <w:r w:rsidRPr="00D31CA5">
              <w:t>4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CA8437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3F1A48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E01001" w14:textId="77777777" w:rsidR="00D31CA5" w:rsidRPr="00D31CA5" w:rsidRDefault="00D31CA5" w:rsidP="00D31CA5"/>
        </w:tc>
      </w:tr>
    </w:tbl>
    <w:p w14:paraId="6442FDD6" w14:textId="77777777" w:rsidR="00D31CA5" w:rsidRPr="00D31CA5" w:rsidRDefault="00D31CA5" w:rsidP="00D31CA5"/>
    <w:p w14:paraId="7EA59DC6" w14:textId="77777777" w:rsidR="00D31CA5" w:rsidRPr="00D31CA5" w:rsidRDefault="00D31CA5" w:rsidP="00D31CA5"/>
    <w:tbl>
      <w:tblPr>
        <w:tblW w:w="7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1131"/>
        <w:gridCol w:w="1193"/>
        <w:gridCol w:w="1024"/>
        <w:gridCol w:w="1454"/>
        <w:gridCol w:w="1469"/>
      </w:tblGrid>
      <w:tr w:rsidR="00D31CA5" w:rsidRPr="00D31CA5" w14:paraId="253FBFCB" w14:textId="77777777">
        <w:trPr>
          <w:cantSplit/>
        </w:trPr>
        <w:tc>
          <w:tcPr>
            <w:tcW w:w="72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2A925" w14:textId="40C57D4D" w:rsidR="00D31CA5" w:rsidRPr="00D31CA5" w:rsidRDefault="005F65F4" w:rsidP="00D31CA5">
            <w:r>
              <w:rPr>
                <w:b/>
                <w:bCs/>
              </w:rPr>
              <w:t>Approximate t</w:t>
            </w:r>
            <w:r w:rsidR="009A2E4F">
              <w:rPr>
                <w:b/>
                <w:bCs/>
              </w:rPr>
              <w:t xml:space="preserve">otal number of </w:t>
            </w:r>
            <w:proofErr w:type="spellStart"/>
            <w:r w:rsidR="009A2E4F">
              <w:rPr>
                <w:b/>
                <w:bCs/>
              </w:rPr>
              <w:t>naevi</w:t>
            </w:r>
            <w:proofErr w:type="spellEnd"/>
            <w:r w:rsidR="00D31CA5" w:rsidRPr="00D31CA5">
              <w:rPr>
                <w:b/>
                <w:bCs/>
              </w:rPr>
              <w:t xml:space="preserve"> at birth</w:t>
            </w:r>
          </w:p>
        </w:tc>
      </w:tr>
      <w:tr w:rsidR="00D31CA5" w:rsidRPr="00D31CA5" w14:paraId="4B7733A7" w14:textId="77777777">
        <w:trPr>
          <w:cantSplit/>
        </w:trPr>
        <w:tc>
          <w:tcPr>
            <w:tcW w:w="20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9AD8FF0" w14:textId="77777777" w:rsidR="00D31CA5" w:rsidRPr="00D31CA5" w:rsidRDefault="00D31CA5" w:rsidP="00D31CA5"/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779EB7" w14:textId="77777777" w:rsidR="00D31CA5" w:rsidRPr="00D31CA5" w:rsidRDefault="00D31CA5" w:rsidP="00D31CA5">
            <w:r w:rsidRPr="00D31CA5">
              <w:t>Frequenc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10929F" w14:textId="77777777" w:rsidR="00D31CA5" w:rsidRPr="00D31CA5" w:rsidRDefault="00D31CA5" w:rsidP="00D31CA5">
            <w:r w:rsidRPr="00D31CA5">
              <w:t>Percent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D5A3D2" w14:textId="77777777" w:rsidR="00D31CA5" w:rsidRPr="00D31CA5" w:rsidRDefault="00D31CA5" w:rsidP="00D31CA5">
            <w:r w:rsidRPr="00D31CA5"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EFA82C2" w14:textId="77777777" w:rsidR="00D31CA5" w:rsidRPr="00D31CA5" w:rsidRDefault="00D31CA5" w:rsidP="00D31CA5">
            <w:r w:rsidRPr="00D31CA5">
              <w:t>Cumulative Percent</w:t>
            </w:r>
          </w:p>
        </w:tc>
      </w:tr>
      <w:tr w:rsidR="00D31CA5" w:rsidRPr="00D31CA5" w14:paraId="21EF8D5D" w14:textId="77777777">
        <w:trPr>
          <w:cantSplit/>
        </w:trPr>
        <w:tc>
          <w:tcPr>
            <w:tcW w:w="9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7056C14" w14:textId="77777777" w:rsidR="00D31CA5" w:rsidRPr="00D31CA5" w:rsidRDefault="00D31CA5" w:rsidP="00D31CA5">
            <w:r w:rsidRPr="00D31CA5">
              <w:t>Valid</w:t>
            </w:r>
          </w:p>
        </w:tc>
        <w:tc>
          <w:tcPr>
            <w:tcW w:w="1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101002" w14:textId="0EFD3EA0" w:rsidR="00D31CA5" w:rsidRPr="00D31CA5" w:rsidRDefault="009A2E4F" w:rsidP="00D31CA5">
            <w:r>
              <w:t>one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430747" w14:textId="77777777" w:rsidR="00D31CA5" w:rsidRPr="00D31CA5" w:rsidRDefault="00D31CA5" w:rsidP="00D31CA5">
            <w:r w:rsidRPr="00D31CA5">
              <w:t>62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7AED82" w14:textId="77777777" w:rsidR="00D31CA5" w:rsidRPr="00D31CA5" w:rsidRDefault="00D31CA5" w:rsidP="00D31CA5">
            <w:r w:rsidRPr="00D31CA5">
              <w:t>13.8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F66F57" w14:textId="77777777" w:rsidR="00D31CA5" w:rsidRPr="00D31CA5" w:rsidRDefault="00D31CA5" w:rsidP="00D31CA5">
            <w:r w:rsidRPr="00D31CA5">
              <w:t>21.5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1A31A6" w14:textId="77777777" w:rsidR="00D31CA5" w:rsidRPr="00D31CA5" w:rsidRDefault="00D31CA5" w:rsidP="00D31CA5">
            <w:r w:rsidRPr="00D31CA5">
              <w:t>21.5</w:t>
            </w:r>
          </w:p>
        </w:tc>
      </w:tr>
      <w:tr w:rsidR="00D31CA5" w:rsidRPr="00D31CA5" w14:paraId="62DFBF0F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0EFD60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1B4EDA" w14:textId="514782D4" w:rsidR="00D31CA5" w:rsidRPr="00D31CA5" w:rsidRDefault="009A2E4F" w:rsidP="00D31CA5">
            <w:r>
              <w:t>2-9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ACC827" w14:textId="77777777" w:rsidR="00D31CA5" w:rsidRPr="00D31CA5" w:rsidRDefault="00D31CA5" w:rsidP="00D31CA5">
            <w:r w:rsidRPr="00D31CA5">
              <w:t>8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875A88" w14:textId="77777777" w:rsidR="00D31CA5" w:rsidRPr="00D31CA5" w:rsidRDefault="00D31CA5" w:rsidP="00D31CA5">
            <w:r w:rsidRPr="00D31CA5">
              <w:t>19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8EF7E" w14:textId="77777777" w:rsidR="00D31CA5" w:rsidRPr="00D31CA5" w:rsidRDefault="00D31CA5" w:rsidP="00D31CA5">
            <w:r w:rsidRPr="00D31CA5">
              <w:t>29.9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F897AE" w14:textId="77777777" w:rsidR="00D31CA5" w:rsidRPr="00D31CA5" w:rsidRDefault="00D31CA5" w:rsidP="00D31CA5">
            <w:r w:rsidRPr="00D31CA5">
              <w:t>51.4</w:t>
            </w:r>
          </w:p>
        </w:tc>
      </w:tr>
      <w:tr w:rsidR="00D31CA5" w:rsidRPr="00D31CA5" w14:paraId="712E8AB2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CB17BEA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EB9533" w14:textId="3068AA50" w:rsidR="00D31CA5" w:rsidRPr="00D31CA5" w:rsidRDefault="00D31CA5" w:rsidP="00D31CA5">
            <w:r w:rsidRPr="00D31CA5">
              <w:t>10-</w:t>
            </w:r>
            <w:r w:rsidR="005F65F4">
              <w:t>20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C7B387" w14:textId="77777777" w:rsidR="00D31CA5" w:rsidRPr="00D31CA5" w:rsidRDefault="00D31CA5" w:rsidP="00D31CA5">
            <w:r w:rsidRPr="00D31CA5">
              <w:t>5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EE809" w14:textId="77777777" w:rsidR="00D31CA5" w:rsidRPr="00D31CA5" w:rsidRDefault="00D31CA5" w:rsidP="00D31CA5">
            <w:r w:rsidRPr="00D31CA5">
              <w:t>12.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85845" w14:textId="77777777" w:rsidR="00D31CA5" w:rsidRPr="00D31CA5" w:rsidRDefault="00D31CA5" w:rsidP="00D31CA5">
            <w:r w:rsidRPr="00D31CA5">
              <w:t>18.8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3F0EFB" w14:textId="77777777" w:rsidR="00D31CA5" w:rsidRPr="00D31CA5" w:rsidRDefault="00D31CA5" w:rsidP="00D31CA5">
            <w:r w:rsidRPr="00D31CA5">
              <w:t>70.1</w:t>
            </w:r>
          </w:p>
        </w:tc>
      </w:tr>
      <w:tr w:rsidR="00D31CA5" w:rsidRPr="00D31CA5" w14:paraId="2AC6EB44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8BD4DD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71E20D" w14:textId="77777777" w:rsidR="00D31CA5" w:rsidRPr="00D31CA5" w:rsidRDefault="00D31CA5" w:rsidP="00D31CA5">
            <w:r w:rsidRPr="00D31CA5">
              <w:t>20-50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F9D64E" w14:textId="77777777" w:rsidR="00D31CA5" w:rsidRPr="00D31CA5" w:rsidRDefault="00D31CA5" w:rsidP="00D31CA5">
            <w:r w:rsidRPr="00D31CA5">
              <w:t>4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F300D" w14:textId="77777777" w:rsidR="00D31CA5" w:rsidRPr="00D31CA5" w:rsidRDefault="00D31CA5" w:rsidP="00D31CA5">
            <w:r w:rsidRPr="00D31CA5">
              <w:t>10.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321A9" w14:textId="77777777" w:rsidR="00D31CA5" w:rsidRPr="00D31CA5" w:rsidRDefault="00D31CA5" w:rsidP="00D31CA5">
            <w:r w:rsidRPr="00D31CA5">
              <w:t>16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F406A" w14:textId="77777777" w:rsidR="00D31CA5" w:rsidRPr="00D31CA5" w:rsidRDefault="00D31CA5" w:rsidP="00D31CA5">
            <w:r w:rsidRPr="00D31CA5">
              <w:t>86.1</w:t>
            </w:r>
          </w:p>
        </w:tc>
      </w:tr>
      <w:tr w:rsidR="00D31CA5" w:rsidRPr="00D31CA5" w14:paraId="57AC553D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C3C517E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0F14AF" w14:textId="77777777" w:rsidR="00D31CA5" w:rsidRPr="00D31CA5" w:rsidRDefault="00D31CA5" w:rsidP="00D31CA5">
            <w:r w:rsidRPr="00D31CA5">
              <w:t>50-100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99431B" w14:textId="77777777" w:rsidR="00D31CA5" w:rsidRPr="00D31CA5" w:rsidRDefault="00D31CA5" w:rsidP="00D31CA5">
            <w:r w:rsidRPr="00D31CA5">
              <w:t>2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0523A" w14:textId="77777777" w:rsidR="00D31CA5" w:rsidRPr="00D31CA5" w:rsidRDefault="00D31CA5" w:rsidP="00D31CA5">
            <w:r w:rsidRPr="00D31CA5">
              <w:t>4.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4F58BB" w14:textId="77777777" w:rsidR="00D31CA5" w:rsidRPr="00D31CA5" w:rsidRDefault="00D31CA5" w:rsidP="00D31CA5">
            <w:r w:rsidRPr="00D31CA5">
              <w:t>7.6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0BD9B8" w14:textId="77777777" w:rsidR="00D31CA5" w:rsidRPr="00D31CA5" w:rsidRDefault="00D31CA5" w:rsidP="00D31CA5">
            <w:r w:rsidRPr="00D31CA5">
              <w:t>93.8</w:t>
            </w:r>
          </w:p>
        </w:tc>
      </w:tr>
      <w:tr w:rsidR="00D31CA5" w:rsidRPr="00D31CA5" w14:paraId="18D1DED8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94EE67F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ED47BE" w14:textId="77777777" w:rsidR="00D31CA5" w:rsidRPr="00D31CA5" w:rsidRDefault="00D31CA5" w:rsidP="00D31CA5">
            <w:r w:rsidRPr="00D31CA5">
              <w:t>100-200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E600F0" w14:textId="77777777" w:rsidR="00D31CA5" w:rsidRPr="00D31CA5" w:rsidRDefault="00D31CA5" w:rsidP="00D31CA5">
            <w:r w:rsidRPr="00D31CA5">
              <w:t>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EEAE1" w14:textId="77777777" w:rsidR="00D31CA5" w:rsidRPr="00D31CA5" w:rsidRDefault="00D31CA5" w:rsidP="00D31CA5">
            <w:r w:rsidRPr="00D31CA5">
              <w:t>2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57E98" w14:textId="77777777" w:rsidR="00D31CA5" w:rsidRPr="00D31CA5" w:rsidRDefault="00D31CA5" w:rsidP="00D31CA5">
            <w:r w:rsidRPr="00D31CA5">
              <w:t>3.5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168AA6" w14:textId="77777777" w:rsidR="00D31CA5" w:rsidRPr="00D31CA5" w:rsidRDefault="00D31CA5" w:rsidP="00D31CA5">
            <w:r w:rsidRPr="00D31CA5">
              <w:t>97.2</w:t>
            </w:r>
          </w:p>
        </w:tc>
      </w:tr>
      <w:tr w:rsidR="00D31CA5" w:rsidRPr="00D31CA5" w14:paraId="22116291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65EC475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A39AFD" w14:textId="77777777" w:rsidR="00D31CA5" w:rsidRPr="00D31CA5" w:rsidRDefault="00D31CA5" w:rsidP="00D31CA5">
            <w:r w:rsidRPr="00D31CA5">
              <w:t>&gt;200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7DB79F" w14:textId="77777777" w:rsidR="00D31CA5" w:rsidRPr="00D31CA5" w:rsidRDefault="00D31CA5" w:rsidP="00D31CA5">
            <w:r w:rsidRPr="00D31CA5">
              <w:t>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FA3530" w14:textId="77777777" w:rsidR="00D31CA5" w:rsidRPr="00D31CA5" w:rsidRDefault="00D31CA5" w:rsidP="00D31CA5">
            <w:r w:rsidRPr="00D31CA5">
              <w:t>1.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757F8" w14:textId="77777777" w:rsidR="00D31CA5" w:rsidRPr="00D31CA5" w:rsidRDefault="00D31CA5" w:rsidP="00D31CA5">
            <w:r w:rsidRPr="00D31CA5">
              <w:t>2.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567D4A" w14:textId="77777777" w:rsidR="00D31CA5" w:rsidRPr="00D31CA5" w:rsidRDefault="00D31CA5" w:rsidP="00D31CA5">
            <w:r w:rsidRPr="00D31CA5">
              <w:t>99.7</w:t>
            </w:r>
          </w:p>
        </w:tc>
      </w:tr>
      <w:tr w:rsidR="00D31CA5" w:rsidRPr="00D31CA5" w14:paraId="16C65596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FFF109F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2D633A" w14:textId="77777777" w:rsidR="00D31CA5" w:rsidRPr="00D31CA5" w:rsidRDefault="00D31CA5" w:rsidP="00D31CA5">
            <w:r w:rsidRPr="00D31CA5">
              <w:t>35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447C24" w14:textId="77777777" w:rsidR="00D31CA5" w:rsidRPr="00D31CA5" w:rsidRDefault="00D31CA5" w:rsidP="00D31CA5">
            <w:r w:rsidRPr="00D31CA5">
              <w:t>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B4346" w14:textId="77777777" w:rsidR="00D31CA5" w:rsidRPr="00D31CA5" w:rsidRDefault="00D31CA5" w:rsidP="00D31CA5">
            <w:r w:rsidRPr="00D31CA5">
              <w:t>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30B83B" w14:textId="77777777" w:rsidR="00D31CA5" w:rsidRPr="00D31CA5" w:rsidRDefault="00D31CA5" w:rsidP="00D31CA5">
            <w:r w:rsidRPr="00D31CA5">
              <w:t>.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8AD89" w14:textId="77777777" w:rsidR="00D31CA5" w:rsidRPr="00D31CA5" w:rsidRDefault="00D31CA5" w:rsidP="00D31CA5">
            <w:r w:rsidRPr="00D31CA5">
              <w:t>100.0</w:t>
            </w:r>
          </w:p>
        </w:tc>
      </w:tr>
      <w:tr w:rsidR="00D31CA5" w:rsidRPr="00D31CA5" w14:paraId="3C544C85" w14:textId="77777777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CE15C9" w14:textId="77777777" w:rsidR="00D31CA5" w:rsidRPr="00D31CA5" w:rsidRDefault="00D31CA5" w:rsidP="00D31CA5"/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26A5FF" w14:textId="77777777" w:rsidR="00D31CA5" w:rsidRPr="00D31CA5" w:rsidRDefault="00D31CA5" w:rsidP="00D31CA5">
            <w:r w:rsidRPr="00D31CA5"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BB09A4" w14:textId="77777777" w:rsidR="00D31CA5" w:rsidRPr="00D31CA5" w:rsidRDefault="00D31CA5" w:rsidP="00D31CA5">
            <w:r w:rsidRPr="00D31CA5">
              <w:t>28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6DC8E6" w14:textId="77777777" w:rsidR="00D31CA5" w:rsidRPr="00D31CA5" w:rsidRDefault="00D31CA5" w:rsidP="00D31CA5">
            <w:r w:rsidRPr="00D31CA5">
              <w:t>64.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0DDBF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07B916" w14:textId="77777777" w:rsidR="00D31CA5" w:rsidRPr="00D31CA5" w:rsidRDefault="00D31CA5" w:rsidP="00D31CA5"/>
        </w:tc>
      </w:tr>
      <w:tr w:rsidR="00D31CA5" w:rsidRPr="00D31CA5" w14:paraId="5BB157B7" w14:textId="77777777">
        <w:trPr>
          <w:cantSplit/>
        </w:trPr>
        <w:tc>
          <w:tcPr>
            <w:tcW w:w="9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90867C1" w14:textId="77777777" w:rsidR="00D31CA5" w:rsidRPr="00D31CA5" w:rsidRDefault="00D31CA5" w:rsidP="00D31CA5">
            <w:r w:rsidRPr="00D31CA5">
              <w:t>Miss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811DFF" w14:textId="77777777" w:rsidR="00D31CA5" w:rsidRPr="00D31CA5" w:rsidRDefault="00D31CA5" w:rsidP="00D31CA5">
            <w:r w:rsidRPr="00D31CA5">
              <w:t>System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689308" w14:textId="77777777" w:rsidR="00D31CA5" w:rsidRPr="00D31CA5" w:rsidRDefault="00D31CA5" w:rsidP="00D31CA5">
            <w:r w:rsidRPr="00D31CA5">
              <w:t>16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D7A1E" w14:textId="77777777" w:rsidR="00D31CA5" w:rsidRPr="00D31CA5" w:rsidRDefault="00D31CA5" w:rsidP="00D31CA5">
            <w:r w:rsidRPr="00D31CA5">
              <w:t>35.7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A28D10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0A998C" w14:textId="77777777" w:rsidR="00D31CA5" w:rsidRPr="00D31CA5" w:rsidRDefault="00D31CA5" w:rsidP="00D31CA5"/>
        </w:tc>
      </w:tr>
      <w:tr w:rsidR="00D31CA5" w:rsidRPr="00D31CA5" w14:paraId="7092A5CE" w14:textId="77777777">
        <w:trPr>
          <w:cantSplit/>
        </w:trPr>
        <w:tc>
          <w:tcPr>
            <w:tcW w:w="206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7EE8BD" w14:textId="77777777" w:rsidR="00D31CA5" w:rsidRPr="005F65F4" w:rsidRDefault="00D31CA5" w:rsidP="00D31CA5">
            <w:pPr>
              <w:rPr>
                <w:b/>
              </w:rPr>
            </w:pPr>
            <w:r w:rsidRPr="005F65F4">
              <w:rPr>
                <w:b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B36BA8" w14:textId="77777777" w:rsidR="00D31CA5" w:rsidRPr="00D31CA5" w:rsidRDefault="00D31CA5" w:rsidP="00D31CA5">
            <w:r w:rsidRPr="00D31CA5">
              <w:t>4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35F36F" w14:textId="77777777" w:rsidR="00D31CA5" w:rsidRPr="00D31CA5" w:rsidRDefault="00D31CA5" w:rsidP="00D31CA5">
            <w:r w:rsidRPr="00D31CA5">
              <w:t>100.0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C8B646" w14:textId="77777777" w:rsidR="00D31CA5" w:rsidRPr="00D31CA5" w:rsidRDefault="00D31CA5" w:rsidP="00D31CA5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058A2C" w14:textId="77777777" w:rsidR="00D31CA5" w:rsidRPr="00D31CA5" w:rsidRDefault="00D31CA5" w:rsidP="00D31CA5"/>
        </w:tc>
      </w:tr>
    </w:tbl>
    <w:p w14:paraId="44EFB85C" w14:textId="77777777" w:rsidR="00D31CA5" w:rsidRPr="00D31CA5" w:rsidRDefault="00D31CA5" w:rsidP="00D31CA5"/>
    <w:p w14:paraId="03582D19" w14:textId="77777777" w:rsidR="00D31CA5" w:rsidRPr="00D31CA5" w:rsidRDefault="00D31CA5" w:rsidP="00D31CA5"/>
    <w:p w14:paraId="0C438C89" w14:textId="77777777" w:rsidR="00D31CA5" w:rsidRPr="00D31CA5" w:rsidRDefault="00D31CA5" w:rsidP="00D31CA5"/>
    <w:tbl>
      <w:tblPr>
        <w:tblW w:w="7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"/>
        <w:gridCol w:w="1836"/>
        <w:gridCol w:w="1193"/>
        <w:gridCol w:w="1024"/>
        <w:gridCol w:w="1453"/>
        <w:gridCol w:w="1468"/>
      </w:tblGrid>
      <w:tr w:rsidR="00101688" w:rsidRPr="00D31CA5" w14:paraId="3E752C44" w14:textId="77777777" w:rsidTr="005C162D">
        <w:trPr>
          <w:cantSplit/>
        </w:trPr>
        <w:tc>
          <w:tcPr>
            <w:tcW w:w="79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A0957" w14:textId="77777777" w:rsidR="00101688" w:rsidRPr="00D31CA5" w:rsidRDefault="00101688" w:rsidP="005C162D">
            <w:r>
              <w:rPr>
                <w:b/>
                <w:bCs/>
              </w:rPr>
              <w:t>Screening MRI CNS results</w:t>
            </w:r>
          </w:p>
        </w:tc>
      </w:tr>
      <w:tr w:rsidR="00101688" w:rsidRPr="00D31CA5" w14:paraId="5682A2FF" w14:textId="77777777" w:rsidTr="005C162D">
        <w:trPr>
          <w:cantSplit/>
        </w:trPr>
        <w:tc>
          <w:tcPr>
            <w:tcW w:w="27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030087E" w14:textId="77777777" w:rsidR="00101688" w:rsidRPr="00D31CA5" w:rsidRDefault="00101688" w:rsidP="005C162D"/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C290CE" w14:textId="77777777" w:rsidR="00101688" w:rsidRPr="00D31CA5" w:rsidRDefault="00101688" w:rsidP="005C162D">
            <w:r w:rsidRPr="00D31CA5">
              <w:t>Frequency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3A102A" w14:textId="77777777" w:rsidR="00101688" w:rsidRPr="00D31CA5" w:rsidRDefault="00101688" w:rsidP="005C162D">
            <w:r w:rsidRPr="00D31CA5">
              <w:t>Percent</w:t>
            </w:r>
          </w:p>
        </w:tc>
        <w:tc>
          <w:tcPr>
            <w:tcW w:w="1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A8B1997" w14:textId="77777777" w:rsidR="00101688" w:rsidRPr="00D31CA5" w:rsidRDefault="00101688" w:rsidP="005C162D">
            <w:r w:rsidRPr="00D31CA5">
              <w:t>Valid Percent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6172ED" w14:textId="77777777" w:rsidR="00101688" w:rsidRPr="00D31CA5" w:rsidRDefault="00101688" w:rsidP="005C162D">
            <w:r w:rsidRPr="00D31CA5">
              <w:t>Cumulative Percent</w:t>
            </w:r>
          </w:p>
        </w:tc>
      </w:tr>
      <w:tr w:rsidR="00101688" w:rsidRPr="00D31CA5" w14:paraId="292DA101" w14:textId="77777777" w:rsidTr="005C162D">
        <w:trPr>
          <w:cantSplit/>
        </w:trPr>
        <w:tc>
          <w:tcPr>
            <w:tcW w:w="9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CB3F39D" w14:textId="77777777" w:rsidR="00101688" w:rsidRPr="00D31CA5" w:rsidRDefault="00101688" w:rsidP="005C162D">
            <w:r w:rsidRPr="00D31CA5">
              <w:t>Valid</w:t>
            </w:r>
          </w:p>
        </w:tc>
        <w:tc>
          <w:tcPr>
            <w:tcW w:w="18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95CC37" w14:textId="77777777" w:rsidR="00101688" w:rsidRPr="00D31CA5" w:rsidRDefault="00101688" w:rsidP="005C162D">
            <w:r w:rsidRPr="00D31CA5">
              <w:t>normal MRI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C82F52" w14:textId="77777777" w:rsidR="00101688" w:rsidRPr="00D31CA5" w:rsidRDefault="00101688" w:rsidP="005C162D">
            <w:r w:rsidRPr="00D31CA5">
              <w:t>260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CC58B9" w14:textId="77777777" w:rsidR="00101688" w:rsidRPr="00D31CA5" w:rsidRDefault="00101688" w:rsidP="005C162D">
            <w:r w:rsidRPr="00D31CA5">
              <w:t>58.0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747551" w14:textId="77777777" w:rsidR="00101688" w:rsidRPr="00D31CA5" w:rsidRDefault="00101688" w:rsidP="005C162D">
            <w:r w:rsidRPr="00D31CA5">
              <w:t>83.9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C58288" w14:textId="77777777" w:rsidR="00101688" w:rsidRPr="00D31CA5" w:rsidRDefault="00101688" w:rsidP="005C162D">
            <w:r w:rsidRPr="00D31CA5">
              <w:t>83.9</w:t>
            </w:r>
          </w:p>
        </w:tc>
      </w:tr>
      <w:tr w:rsidR="00101688" w:rsidRPr="00D31CA5" w14:paraId="327CC806" w14:textId="77777777" w:rsidTr="005C162D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86781B" w14:textId="77777777" w:rsidR="00101688" w:rsidRPr="00D31CA5" w:rsidRDefault="00101688" w:rsidP="005C162D"/>
        </w:tc>
        <w:tc>
          <w:tcPr>
            <w:tcW w:w="1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BA8E5A" w14:textId="77777777" w:rsidR="00101688" w:rsidRPr="00D31CA5" w:rsidRDefault="00101688" w:rsidP="005C162D">
            <w:proofErr w:type="spellStart"/>
            <w:r w:rsidRPr="00D31CA5">
              <w:t>intraparenchymal</w:t>
            </w:r>
            <w:proofErr w:type="spellEnd"/>
            <w:r w:rsidRPr="00D31CA5">
              <w:t xml:space="preserve"> melanosis only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F41E23" w14:textId="77777777" w:rsidR="00101688" w:rsidRPr="00D31CA5" w:rsidRDefault="00101688" w:rsidP="005C162D">
            <w:r w:rsidRPr="00D31CA5">
              <w:t>3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4FFE7" w14:textId="77777777" w:rsidR="00101688" w:rsidRPr="00D31CA5" w:rsidRDefault="00101688" w:rsidP="005C162D">
            <w:r w:rsidRPr="00D31CA5">
              <w:t>6.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A1CEE" w14:textId="77777777" w:rsidR="00101688" w:rsidRPr="00D31CA5" w:rsidRDefault="00101688" w:rsidP="005C162D">
            <w:r w:rsidRPr="00D31CA5">
              <w:t>1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44B266" w14:textId="77777777" w:rsidR="00101688" w:rsidRPr="00D31CA5" w:rsidRDefault="00101688" w:rsidP="005C162D">
            <w:r w:rsidRPr="00D31CA5">
              <w:t>93.9</w:t>
            </w:r>
          </w:p>
        </w:tc>
      </w:tr>
      <w:tr w:rsidR="00101688" w:rsidRPr="00D31CA5" w14:paraId="15390F65" w14:textId="77777777" w:rsidTr="005C162D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8126744" w14:textId="77777777" w:rsidR="00101688" w:rsidRPr="00D31CA5" w:rsidRDefault="00101688" w:rsidP="005C162D"/>
        </w:tc>
        <w:tc>
          <w:tcPr>
            <w:tcW w:w="1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109AC7" w14:textId="77777777" w:rsidR="00101688" w:rsidRPr="00D31CA5" w:rsidRDefault="00101688" w:rsidP="005C162D">
            <w:r w:rsidRPr="00D31CA5">
              <w:t>other pathology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0EC6E5" w14:textId="77777777" w:rsidR="00101688" w:rsidRPr="00D31CA5" w:rsidRDefault="00101688" w:rsidP="005C162D">
            <w:r w:rsidRPr="00D31CA5">
              <w:t>19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109BE" w14:textId="77777777" w:rsidR="00101688" w:rsidRPr="00D31CA5" w:rsidRDefault="00101688" w:rsidP="005C162D">
            <w:r w:rsidRPr="00D31CA5">
              <w:t>4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0FB3F6" w14:textId="77777777" w:rsidR="00101688" w:rsidRPr="00D31CA5" w:rsidRDefault="00101688" w:rsidP="005C162D">
            <w:r w:rsidRPr="00D31CA5">
              <w:t>6.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77BA76" w14:textId="77777777" w:rsidR="00101688" w:rsidRPr="00D31CA5" w:rsidRDefault="00101688" w:rsidP="005C162D">
            <w:r w:rsidRPr="00D31CA5">
              <w:t>100.0</w:t>
            </w:r>
          </w:p>
        </w:tc>
      </w:tr>
      <w:tr w:rsidR="00101688" w:rsidRPr="00D31CA5" w14:paraId="481E39DD" w14:textId="77777777" w:rsidTr="005C162D">
        <w:trPr>
          <w:cantSplit/>
        </w:trPr>
        <w:tc>
          <w:tcPr>
            <w:tcW w:w="9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91056F4" w14:textId="77777777" w:rsidR="00101688" w:rsidRPr="00D31CA5" w:rsidRDefault="00101688" w:rsidP="005C162D"/>
        </w:tc>
        <w:tc>
          <w:tcPr>
            <w:tcW w:w="1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E4B080" w14:textId="77777777" w:rsidR="00101688" w:rsidRPr="00D31CA5" w:rsidRDefault="00101688" w:rsidP="005C162D">
            <w:r w:rsidRPr="00D31CA5"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53DA84" w14:textId="77777777" w:rsidR="00101688" w:rsidRPr="00D31CA5" w:rsidRDefault="00101688" w:rsidP="005C162D">
            <w:r w:rsidRPr="00D31CA5">
              <w:t>31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2E6C0" w14:textId="77777777" w:rsidR="00101688" w:rsidRPr="00D31CA5" w:rsidRDefault="00101688" w:rsidP="005C162D">
            <w:r w:rsidRPr="00D31CA5">
              <w:t>69.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8B23B2" w14:textId="77777777" w:rsidR="00101688" w:rsidRPr="00D31CA5" w:rsidRDefault="00101688" w:rsidP="005C162D">
            <w:r w:rsidRPr="00D31CA5">
              <w:t>100.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E55C9A" w14:textId="77777777" w:rsidR="00101688" w:rsidRPr="00D31CA5" w:rsidRDefault="00101688" w:rsidP="005C162D"/>
        </w:tc>
      </w:tr>
      <w:tr w:rsidR="00101688" w:rsidRPr="00D31CA5" w14:paraId="4F8CD0A7" w14:textId="77777777" w:rsidTr="005C162D">
        <w:trPr>
          <w:cantSplit/>
        </w:trPr>
        <w:tc>
          <w:tcPr>
            <w:tcW w:w="93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9EBCC9" w14:textId="77777777" w:rsidR="00101688" w:rsidRPr="00D31CA5" w:rsidRDefault="00101688" w:rsidP="005C162D">
            <w:r w:rsidRPr="00D31CA5">
              <w:t>Miss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BD3B45" w14:textId="77777777" w:rsidR="00101688" w:rsidRPr="00D31CA5" w:rsidRDefault="00101688" w:rsidP="005C162D">
            <w:r>
              <w:t>System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978E25" w14:textId="77777777" w:rsidR="00101688" w:rsidRPr="00D31CA5" w:rsidRDefault="00101688" w:rsidP="005C162D">
            <w:r w:rsidRPr="00D31CA5">
              <w:t>138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5179B" w14:textId="77777777" w:rsidR="00101688" w:rsidRPr="00D31CA5" w:rsidRDefault="00101688" w:rsidP="005C162D">
            <w:r w:rsidRPr="00D31CA5">
              <w:t>30.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759F2" w14:textId="77777777" w:rsidR="00101688" w:rsidRPr="00D31CA5" w:rsidRDefault="00101688" w:rsidP="005C162D"/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25B13" w14:textId="77777777" w:rsidR="00101688" w:rsidRPr="00D31CA5" w:rsidRDefault="00101688" w:rsidP="005C162D"/>
        </w:tc>
      </w:tr>
      <w:tr w:rsidR="00101688" w:rsidRPr="00D31CA5" w14:paraId="4FF48F18" w14:textId="77777777" w:rsidTr="005C162D">
        <w:trPr>
          <w:cantSplit/>
        </w:trPr>
        <w:tc>
          <w:tcPr>
            <w:tcW w:w="27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2D796C" w14:textId="77777777" w:rsidR="00101688" w:rsidRPr="005F65F4" w:rsidRDefault="00101688" w:rsidP="005C162D">
            <w:pPr>
              <w:rPr>
                <w:b/>
              </w:rPr>
            </w:pPr>
            <w:r w:rsidRPr="005F65F4">
              <w:rPr>
                <w:b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980D82" w14:textId="77777777" w:rsidR="00101688" w:rsidRPr="00D31CA5" w:rsidRDefault="00101688" w:rsidP="005C162D">
            <w:r w:rsidRPr="00D31CA5">
              <w:t>44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4B15EE" w14:textId="77777777" w:rsidR="00101688" w:rsidRPr="00D31CA5" w:rsidRDefault="00101688" w:rsidP="005C162D">
            <w:r w:rsidRPr="00D31CA5">
              <w:t>100.0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954645" w14:textId="77777777" w:rsidR="00101688" w:rsidRPr="00D31CA5" w:rsidRDefault="00101688" w:rsidP="005C162D"/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B593D2" w14:textId="77777777" w:rsidR="00101688" w:rsidRPr="00D31CA5" w:rsidRDefault="00101688" w:rsidP="005C162D"/>
        </w:tc>
      </w:tr>
    </w:tbl>
    <w:p w14:paraId="1F659E6E" w14:textId="77777777" w:rsidR="00166A82" w:rsidRPr="00166A82" w:rsidRDefault="00166A82">
      <w:pPr>
        <w:rPr>
          <w:lang w:val="en-GB"/>
        </w:rPr>
      </w:pPr>
    </w:p>
    <w:sectPr w:rsidR="00166A82" w:rsidRPr="00166A82" w:rsidSect="00D664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82"/>
    <w:rsid w:val="00101688"/>
    <w:rsid w:val="00166A82"/>
    <w:rsid w:val="00570254"/>
    <w:rsid w:val="00581357"/>
    <w:rsid w:val="005F65F4"/>
    <w:rsid w:val="008474BF"/>
    <w:rsid w:val="009A2E4F"/>
    <w:rsid w:val="00A131DC"/>
    <w:rsid w:val="00D30736"/>
    <w:rsid w:val="00D31CA5"/>
    <w:rsid w:val="00D66415"/>
    <w:rsid w:val="00ED404E"/>
    <w:rsid w:val="00F8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D84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8</Words>
  <Characters>130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insler</dc:creator>
  <cp:keywords/>
  <dc:description/>
  <cp:lastModifiedBy>Veronica Kinsler</cp:lastModifiedBy>
  <cp:revision>7</cp:revision>
  <dcterms:created xsi:type="dcterms:W3CDTF">2016-11-10T20:55:00Z</dcterms:created>
  <dcterms:modified xsi:type="dcterms:W3CDTF">2016-11-10T21:13:00Z</dcterms:modified>
</cp:coreProperties>
</file>